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3FA" w:rsidRPr="004A3BF3" w:rsidRDefault="009E13FA" w:rsidP="009E13FA">
      <w:pPr>
        <w:spacing w:after="0" w:line="360" w:lineRule="auto"/>
        <w:ind w:left="-567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r w:rsidRPr="004A3BF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 Table 2. Primary antibodies used for immunohistochemical staining </w:t>
      </w:r>
    </w:p>
    <w:tbl>
      <w:tblPr>
        <w:tblW w:w="10218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020"/>
        <w:gridCol w:w="1170"/>
        <w:gridCol w:w="1472"/>
        <w:gridCol w:w="1416"/>
        <w:gridCol w:w="911"/>
        <w:gridCol w:w="825"/>
        <w:gridCol w:w="788"/>
        <w:gridCol w:w="1253"/>
      </w:tblGrid>
      <w:tr w:rsidR="009E13FA" w:rsidRPr="004A3BF3" w:rsidTr="0032733D">
        <w:trPr>
          <w:trHeight w:val="506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Clon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Catalog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 No.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Manufacturer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Antigen retrieval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Dilution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Specie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Linker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Autostainer</w:t>
            </w:r>
            <w:proofErr w:type="spellEnd"/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GGRECA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b186414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bcam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itrate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pH 6.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160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abbit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QBEnd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A63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AKO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ris EDTA pH 9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D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2E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IR05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AKO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ris EDTA pH 9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M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-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GA62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AKO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ris EDTA pH 9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R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EP1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731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AKO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ris EDTA pH 9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10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abbit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abbit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KX2-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4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6473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Pharminge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B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itrate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pH 6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5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KX3-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P422B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Biocore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dical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ris EDTA pH 9.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4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abbit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rabbit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  <w:tr w:rsidR="009E13FA" w:rsidRPr="004A3BF3" w:rsidTr="0032733D">
        <w:trPr>
          <w:trHeight w:val="506"/>
        </w:trPr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M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A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0851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DAKO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Tris EDTA pH 9.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:2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use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no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3FA" w:rsidRPr="004A3BF3" w:rsidRDefault="009E13FA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yes</w:t>
            </w:r>
          </w:p>
        </w:tc>
      </w:tr>
    </w:tbl>
    <w:p w:rsidR="00D25C67" w:rsidRDefault="009E13FA"/>
    <w:sectPr w:rsidR="00D25C67" w:rsidSect="009E13F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FA"/>
    <w:rsid w:val="00046ABB"/>
    <w:rsid w:val="001329AA"/>
    <w:rsid w:val="001A47C7"/>
    <w:rsid w:val="001B69A5"/>
    <w:rsid w:val="0021439F"/>
    <w:rsid w:val="00302095"/>
    <w:rsid w:val="00884AD0"/>
    <w:rsid w:val="00902AA5"/>
    <w:rsid w:val="009B20E7"/>
    <w:rsid w:val="009E13FA"/>
    <w:rsid w:val="00A04E7C"/>
    <w:rsid w:val="00C85F6A"/>
    <w:rsid w:val="00C8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CDBE20-B15C-4968-922E-549A51038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1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3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S. (PATH)</dc:creator>
  <cp:keywords/>
  <dc:description/>
  <cp:lastModifiedBy>Ong, S. (PATH)</cp:lastModifiedBy>
  <cp:revision>1</cp:revision>
  <dcterms:created xsi:type="dcterms:W3CDTF">2021-04-20T07:52:00Z</dcterms:created>
  <dcterms:modified xsi:type="dcterms:W3CDTF">2021-04-20T07:55:00Z</dcterms:modified>
</cp:coreProperties>
</file>